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3741"/>
        <w:gridCol w:w="1292"/>
        <w:gridCol w:w="769"/>
        <w:gridCol w:w="769"/>
        <w:gridCol w:w="767"/>
      </w:tblGrid>
      <w:tr w:rsidR="00F5450A" w:rsidRPr="00CA6EDD" w14:paraId="3C09AFE0" w14:textId="77777777" w:rsidTr="00133021">
        <w:trPr>
          <w:trHeight w:val="410"/>
        </w:trPr>
        <w:tc>
          <w:tcPr>
            <w:tcW w:w="944" w:type="pct"/>
            <w:tcBorders>
              <w:top w:val="single" w:sz="4" w:space="0" w:color="auto"/>
            </w:tcBorders>
          </w:tcPr>
          <w:p w14:paraId="4347C235" w14:textId="77777777" w:rsidR="00F5450A" w:rsidRPr="00CA6EDD" w:rsidRDefault="00F5450A" w:rsidP="00133021">
            <w:pPr>
              <w:spacing w:before="0" w:after="0"/>
              <w:ind w:left="32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2081" w:type="pct"/>
            <w:tcBorders>
              <w:top w:val="single" w:sz="4" w:space="0" w:color="auto"/>
            </w:tcBorders>
            <w:vAlign w:val="center"/>
          </w:tcPr>
          <w:p w14:paraId="32F23236" w14:textId="77777777" w:rsidR="00F5450A" w:rsidRPr="00CA6EDD" w:rsidRDefault="00F5450A" w:rsidP="00133021">
            <w:pPr>
              <w:spacing w:before="0" w:after="0"/>
              <w:ind w:left="321"/>
              <w:rPr>
                <w:rFonts w:cs="Times New Roman"/>
                <w:b/>
                <w:iCs/>
                <w:lang w:val="en-GB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07D1BF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  <w:b/>
                <w:iCs/>
                <w:u w:val="single"/>
                <w:lang w:val="en-GB"/>
              </w:rPr>
              <w:t>Covarianc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A74846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8C61F8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975E4F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F5450A" w:rsidRPr="00CA6EDD" w14:paraId="635AD067" w14:textId="77777777" w:rsidTr="00133021">
        <w:tc>
          <w:tcPr>
            <w:tcW w:w="944" w:type="pct"/>
          </w:tcPr>
          <w:p w14:paraId="5AAD0089" w14:textId="77777777" w:rsidR="00F5450A" w:rsidRPr="00CA6EDD" w:rsidRDefault="00F5450A" w:rsidP="00133021">
            <w:pPr>
              <w:spacing w:before="0" w:after="0"/>
              <w:ind w:left="32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9FA71A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onservat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Citizenship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E693AB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3BBE0F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B20F0B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F7CC0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74C11BC" w14:textId="77777777" w:rsidTr="00133021">
        <w:tc>
          <w:tcPr>
            <w:tcW w:w="944" w:type="pct"/>
          </w:tcPr>
          <w:p w14:paraId="2DF9F18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8B3E0B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onservat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Food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C1E04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3C58B9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88CF2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7F3CC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D3FFF38" w14:textId="77777777" w:rsidTr="00133021">
        <w:tc>
          <w:tcPr>
            <w:tcW w:w="944" w:type="pct"/>
          </w:tcPr>
          <w:p w14:paraId="6C5138FA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0303CD4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onservat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Transportat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E7CDD3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6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bottom"/>
          </w:tcPr>
          <w:p w14:paraId="2ED0031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13D90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7ADB6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23B8BE4" w14:textId="77777777" w:rsidTr="00133021">
        <w:tc>
          <w:tcPr>
            <w:tcW w:w="944" w:type="pct"/>
          </w:tcPr>
          <w:p w14:paraId="4B2EEA7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1E609C8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onservat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Purchasing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123817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3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2FE9C8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C8B10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3C314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F5B3D4D" w14:textId="77777777" w:rsidTr="00133021">
        <w:tc>
          <w:tcPr>
            <w:tcW w:w="944" w:type="pct"/>
          </w:tcPr>
          <w:p w14:paraId="7172AA0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56F1C6A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itizenship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Food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5ED51B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1522178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ED115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BE65F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CF4B77C" w14:textId="77777777" w:rsidTr="00133021">
        <w:tc>
          <w:tcPr>
            <w:tcW w:w="944" w:type="pct"/>
          </w:tcPr>
          <w:p w14:paraId="1A4B9B2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18AE0A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itizenship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Transportat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DA6D0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0196262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43446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A3AB7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5E8C6108" w14:textId="77777777" w:rsidTr="00133021">
        <w:tc>
          <w:tcPr>
            <w:tcW w:w="944" w:type="pct"/>
          </w:tcPr>
          <w:p w14:paraId="032FFB0C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2BEBD8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Citizenship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Purchasing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798011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3232FA7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BFB5D1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AF062B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FFB5926" w14:textId="77777777" w:rsidTr="00133021">
        <w:tc>
          <w:tcPr>
            <w:tcW w:w="944" w:type="pct"/>
          </w:tcPr>
          <w:p w14:paraId="4A735FB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72B302A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Food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Transportat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E3A8CD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ECFAFB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95DBB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1C126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8B0B89F" w14:textId="77777777" w:rsidTr="00133021">
        <w:tc>
          <w:tcPr>
            <w:tcW w:w="944" w:type="pct"/>
          </w:tcPr>
          <w:p w14:paraId="689815B1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D85102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Food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Purchasing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C879E2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9F8C04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F509DB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87FAE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7A2B044" w14:textId="77777777" w:rsidTr="00133021">
        <w:tc>
          <w:tcPr>
            <w:tcW w:w="944" w:type="pct"/>
          </w:tcPr>
          <w:p w14:paraId="1EA783A8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1B7279F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Transportat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Purchasing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BE63A2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001025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C377D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D8F10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A80EEAF" w14:textId="77777777" w:rsidTr="00133021">
        <w:tc>
          <w:tcPr>
            <w:tcW w:w="944" w:type="pct"/>
          </w:tcPr>
          <w:p w14:paraId="6751190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D3A638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093C83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61633AD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D52E5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605A9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5CC697EC" w14:textId="77777777" w:rsidTr="00133021">
        <w:tc>
          <w:tcPr>
            <w:tcW w:w="944" w:type="pct"/>
          </w:tcPr>
          <w:p w14:paraId="2F518B8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661F58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conscious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16480A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0CD6805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06B29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FD558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505A095F" w14:textId="77777777" w:rsidTr="00133021">
        <w:tc>
          <w:tcPr>
            <w:tcW w:w="944" w:type="pct"/>
          </w:tcPr>
          <w:p w14:paraId="49BF12F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246C26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open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9DBABF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1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112017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CFD28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CD69A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60EC0D3" w14:textId="77777777" w:rsidTr="00133021">
        <w:tc>
          <w:tcPr>
            <w:tcW w:w="944" w:type="pct"/>
          </w:tcPr>
          <w:p w14:paraId="2926711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2CCF7D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 xml:space="preserve">Big-5 </w:t>
            </w:r>
            <w:r w:rsidRPr="00CA6EDD">
              <w:rPr>
                <w:rFonts w:cs="Times New Roman"/>
                <w:bCs/>
                <w:iCs/>
                <w:lang w:val="en-GB"/>
              </w:rPr>
              <w:t>Neuroticism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4DACD4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2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AEC2F2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DA122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F86A3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5AC64E5C" w14:textId="77777777" w:rsidTr="00133021">
        <w:tc>
          <w:tcPr>
            <w:tcW w:w="944" w:type="pct"/>
          </w:tcPr>
          <w:p w14:paraId="2F08557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DC4798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extravers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77C13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E3CD87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49138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E711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E0118E7" w14:textId="77777777" w:rsidTr="00133021">
        <w:tc>
          <w:tcPr>
            <w:tcW w:w="944" w:type="pct"/>
          </w:tcPr>
          <w:p w14:paraId="04B8FDB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7E8E96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agreeable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4E2107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955EDD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93662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C3578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839E449" w14:textId="77777777" w:rsidTr="00133021">
        <w:tc>
          <w:tcPr>
            <w:tcW w:w="944" w:type="pct"/>
          </w:tcPr>
          <w:p w14:paraId="7B2532D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5D1D41C8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7170B2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08FD2AB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5D78D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F1A45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6F65A26" w14:textId="77777777" w:rsidTr="00133021">
        <w:tc>
          <w:tcPr>
            <w:tcW w:w="944" w:type="pct"/>
          </w:tcPr>
          <w:p w14:paraId="6FF7A014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09C51E1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2152AB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1B6D47E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6D5F2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E9733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13EE83F4" w14:textId="77777777" w:rsidTr="00133021">
        <w:tc>
          <w:tcPr>
            <w:tcW w:w="944" w:type="pct"/>
          </w:tcPr>
          <w:p w14:paraId="63ED5B1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3CC61CA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ge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D05374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1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3D1E778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DBA57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68C8D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10E734F2" w14:textId="77777777" w:rsidTr="00133021">
        <w:tc>
          <w:tcPr>
            <w:tcW w:w="944" w:type="pct"/>
          </w:tcPr>
          <w:p w14:paraId="4048EDEC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8DC5F1C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conscious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398FF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055961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6B6DC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60714B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1ACFE8EA" w14:textId="77777777" w:rsidTr="00133021">
        <w:tc>
          <w:tcPr>
            <w:tcW w:w="944" w:type="pct"/>
          </w:tcPr>
          <w:p w14:paraId="10E6F49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0741318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open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169DA6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DAAE8A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AD535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62512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2A9B3B2" w14:textId="77777777" w:rsidTr="00133021">
        <w:tc>
          <w:tcPr>
            <w:tcW w:w="944" w:type="pct"/>
          </w:tcPr>
          <w:p w14:paraId="35270A46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5C1F68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BB27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1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A9A1C0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31229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09A91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03566496" w14:textId="77777777" w:rsidTr="00133021">
        <w:tc>
          <w:tcPr>
            <w:tcW w:w="944" w:type="pct"/>
          </w:tcPr>
          <w:p w14:paraId="735F9EA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656A1EC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extravers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8E9D32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E31656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0CCD6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30DB3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36658A9C" w14:textId="77777777" w:rsidTr="00133021">
        <w:tc>
          <w:tcPr>
            <w:tcW w:w="944" w:type="pct"/>
          </w:tcPr>
          <w:p w14:paraId="245D8A4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38EEA6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agreeable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C39A76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7094BF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B3942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466A3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0E338ED" w14:textId="77777777" w:rsidTr="00133021">
        <w:tc>
          <w:tcPr>
            <w:tcW w:w="944" w:type="pct"/>
          </w:tcPr>
          <w:p w14:paraId="70835936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7A0264F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E7B3B1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BE5590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963A11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3E58D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F06330B" w14:textId="77777777" w:rsidTr="00133021">
        <w:tc>
          <w:tcPr>
            <w:tcW w:w="944" w:type="pct"/>
          </w:tcPr>
          <w:p w14:paraId="680BA97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2725F54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BFEC77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15DF47A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CBC06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A041B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5CD9778" w14:textId="77777777" w:rsidTr="00133021">
        <w:tc>
          <w:tcPr>
            <w:tcW w:w="944" w:type="pct"/>
          </w:tcPr>
          <w:p w14:paraId="3BE108E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3208DC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Gender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EC7DD6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1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5A4537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28BB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7C28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06AC7F2" w14:textId="77777777" w:rsidTr="00133021">
        <w:tc>
          <w:tcPr>
            <w:tcW w:w="944" w:type="pct"/>
          </w:tcPr>
          <w:p w14:paraId="1B38B0E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8E6A338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conscious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open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10825E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B6646F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BE0EA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4620F1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3828EAEF" w14:textId="77777777" w:rsidTr="00133021">
        <w:tc>
          <w:tcPr>
            <w:tcW w:w="944" w:type="pct"/>
          </w:tcPr>
          <w:p w14:paraId="5B85554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525276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conscious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65BDD7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2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63309AA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A9BF5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1DB80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B50D472" w14:textId="77777777" w:rsidTr="00133021">
        <w:tc>
          <w:tcPr>
            <w:tcW w:w="944" w:type="pct"/>
          </w:tcPr>
          <w:p w14:paraId="14C9B43C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19141A5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conscious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extravers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44674F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623C0F6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7A3C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C20BF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36D1539" w14:textId="77777777" w:rsidTr="00133021">
        <w:tc>
          <w:tcPr>
            <w:tcW w:w="944" w:type="pct"/>
          </w:tcPr>
          <w:p w14:paraId="76F3069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45074E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conscious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agreeable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A23FB2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472982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451B1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E11C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2FB3787" w14:textId="77777777" w:rsidTr="00133021">
        <w:tc>
          <w:tcPr>
            <w:tcW w:w="944" w:type="pct"/>
          </w:tcPr>
          <w:p w14:paraId="4AD4174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58EDEE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conscious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094BE3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20B0F76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0F8C7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8BD871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10EE4C98" w14:textId="77777777" w:rsidTr="00133021">
        <w:tc>
          <w:tcPr>
            <w:tcW w:w="944" w:type="pct"/>
          </w:tcPr>
          <w:p w14:paraId="1A8DECA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51BD1F8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conscious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7076B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886DBB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A7CCC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67CB4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93C0550" w14:textId="77777777" w:rsidTr="00133021">
        <w:tc>
          <w:tcPr>
            <w:tcW w:w="944" w:type="pct"/>
          </w:tcPr>
          <w:p w14:paraId="20FD28F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B19DCC8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37B5F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1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664C2E8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A2BA0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C874F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468229D" w14:textId="77777777" w:rsidTr="00133021">
        <w:tc>
          <w:tcPr>
            <w:tcW w:w="944" w:type="pct"/>
          </w:tcPr>
          <w:p w14:paraId="0EA4C93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2C9410A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open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D0FD97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359D655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45B27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DD573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5411380E" w14:textId="77777777" w:rsidTr="00133021">
        <w:tc>
          <w:tcPr>
            <w:tcW w:w="944" w:type="pct"/>
          </w:tcPr>
          <w:p w14:paraId="4A04B31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157027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open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extravers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07A21E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29E34CE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09813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AE481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034D87F" w14:textId="77777777" w:rsidTr="00133021">
        <w:tc>
          <w:tcPr>
            <w:tcW w:w="944" w:type="pct"/>
          </w:tcPr>
          <w:p w14:paraId="33A061C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AD3F054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open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agreeable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B7829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E1A681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176CBB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B314E1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6B2470A4" w14:textId="77777777" w:rsidTr="00133021">
        <w:tc>
          <w:tcPr>
            <w:tcW w:w="944" w:type="pct"/>
          </w:tcPr>
          <w:p w14:paraId="66627B64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B24A3C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open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AD3F6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C6607F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4D705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DAB37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7ED7A1DE" w14:textId="77777777" w:rsidTr="00133021">
        <w:tc>
          <w:tcPr>
            <w:tcW w:w="944" w:type="pct"/>
          </w:tcPr>
          <w:p w14:paraId="70022BB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1E52FAF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open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71E111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BD42A2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6135F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610A5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04F3F3AD" w14:textId="77777777" w:rsidTr="00133021">
        <w:tc>
          <w:tcPr>
            <w:tcW w:w="944" w:type="pct"/>
          </w:tcPr>
          <w:p w14:paraId="3169CD2B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2F0A67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open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FE84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0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39EE774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61F0C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5FA97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2D9C410" w14:textId="77777777" w:rsidTr="00133021">
        <w:tc>
          <w:tcPr>
            <w:tcW w:w="944" w:type="pct"/>
          </w:tcPr>
          <w:p w14:paraId="1DD7D9F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7CD283D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  <w:r w:rsidRPr="00CA6EDD">
              <w:rPr>
                <w:rFonts w:cs="Times New Roman"/>
                <w:lang w:val="en-GB"/>
              </w:rPr>
              <w:t xml:space="preserve"> 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extraversion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18D381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3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5A76D43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B7AEA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B3F56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317D98B" w14:textId="77777777" w:rsidTr="00133021">
        <w:tc>
          <w:tcPr>
            <w:tcW w:w="944" w:type="pct"/>
          </w:tcPr>
          <w:p w14:paraId="37435F46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EAAC28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  <w:r w:rsidRPr="00CA6EDD">
              <w:rPr>
                <w:rFonts w:cs="Times New Roman"/>
                <w:lang w:val="en-GB"/>
              </w:rPr>
              <w:t xml:space="preserve"> 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agreeable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F523B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2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268BEB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6916A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97940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0FDA1068" w14:textId="77777777" w:rsidTr="00133021">
        <w:tc>
          <w:tcPr>
            <w:tcW w:w="944" w:type="pct"/>
          </w:tcPr>
          <w:p w14:paraId="05017806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24663F7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  <w:r w:rsidRPr="00CA6EDD">
              <w:rPr>
                <w:rFonts w:cs="Times New Roman"/>
                <w:lang w:val="en-GB"/>
              </w:rPr>
              <w:t xml:space="preserve"> 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9CB3E9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0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3AEADA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49193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58484B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38D14D23" w14:textId="77777777" w:rsidTr="00133021">
        <w:tc>
          <w:tcPr>
            <w:tcW w:w="944" w:type="pct"/>
          </w:tcPr>
          <w:p w14:paraId="3BB4313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0AD1B84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  <w:r w:rsidRPr="00CA6EDD">
              <w:rPr>
                <w:rFonts w:cs="Times New Roman"/>
                <w:lang w:val="en-GB"/>
              </w:rPr>
              <w:t xml:space="preserve"> 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96F101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-.3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BA8873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57DFE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35B799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065B8C46" w14:textId="77777777" w:rsidTr="00133021">
        <w:tc>
          <w:tcPr>
            <w:tcW w:w="944" w:type="pct"/>
          </w:tcPr>
          <w:p w14:paraId="5089086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4149609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n</w:t>
            </w:r>
            <w:r w:rsidRPr="00CA6EDD">
              <w:rPr>
                <w:rFonts w:cs="Times New Roman"/>
                <w:bCs/>
                <w:iCs/>
                <w:lang w:val="en-GB"/>
              </w:rPr>
              <w:t>euroticism</w:t>
            </w:r>
            <w:r w:rsidRPr="00CA6EDD">
              <w:rPr>
                <w:rFonts w:cs="Times New Roman"/>
                <w:lang w:val="en-GB"/>
              </w:rPr>
              <w:t xml:space="preserve"> 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CCB4B5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.3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0C3D4AA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65229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ED9AE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1A0F3EDB" w14:textId="77777777" w:rsidTr="00133021">
        <w:tc>
          <w:tcPr>
            <w:tcW w:w="944" w:type="pct"/>
          </w:tcPr>
          <w:p w14:paraId="01210771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6B271B64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extravers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Big-5 agreeable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52C503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05CE8D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5E724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51E6C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BFBFE5A" w14:textId="77777777" w:rsidTr="00133021">
        <w:tc>
          <w:tcPr>
            <w:tcW w:w="944" w:type="pct"/>
          </w:tcPr>
          <w:p w14:paraId="55EB13E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36665AAF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extravers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1AB0B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0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2DFB72B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6C359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509F4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0BC5B75" w14:textId="77777777" w:rsidTr="00133021">
        <w:tc>
          <w:tcPr>
            <w:tcW w:w="944" w:type="pct"/>
          </w:tcPr>
          <w:p w14:paraId="7D599111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701F393A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extravers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E3503E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2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438A433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0CBE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DC191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4E72870A" w14:textId="77777777" w:rsidTr="00133021">
        <w:tc>
          <w:tcPr>
            <w:tcW w:w="944" w:type="pct"/>
          </w:tcPr>
          <w:p w14:paraId="750D5CE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1CB151F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extraversion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A196E4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2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27268AD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A8FDB3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197A3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0374BA0D" w14:textId="77777777" w:rsidTr="00133021">
        <w:tc>
          <w:tcPr>
            <w:tcW w:w="944" w:type="pct"/>
          </w:tcPr>
          <w:p w14:paraId="1AB37C8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72BCFE1D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agreeable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Nature connectednes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6D8BC8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20984B3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89D1A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3D8DC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009F049" w14:textId="77777777" w:rsidTr="00133021">
        <w:tc>
          <w:tcPr>
            <w:tcW w:w="944" w:type="pct"/>
          </w:tcPr>
          <w:p w14:paraId="30124563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7FCB77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agreeable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1620AC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CA6EDD">
              <w:rPr>
                <w:rFonts w:cs="Times New Roman"/>
              </w:rPr>
              <w:t>.1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7CF0504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4C648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776FD4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30B666C" w14:textId="77777777" w:rsidTr="00133021">
        <w:tc>
          <w:tcPr>
            <w:tcW w:w="944" w:type="pct"/>
          </w:tcPr>
          <w:p w14:paraId="3853D2F2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02D07120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Big-5 agreeable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90789F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0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bottom"/>
          </w:tcPr>
          <w:p w14:paraId="6E7034BE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A44AB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D34BAF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F5450A" w:rsidRPr="00CA6EDD" w14:paraId="26CF80E1" w14:textId="77777777" w:rsidTr="00133021">
        <w:tc>
          <w:tcPr>
            <w:tcW w:w="944" w:type="pct"/>
          </w:tcPr>
          <w:p w14:paraId="0764FBCE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481CB4A6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Nature connected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Attitude to explore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4B2198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  <w:b/>
                <w:iCs/>
                <w:lang w:val="en-GB"/>
              </w:rPr>
            </w:pPr>
            <w:r w:rsidRPr="00CA6EDD">
              <w:rPr>
                <w:rFonts w:cs="Times New Roman"/>
              </w:rPr>
              <w:t>.11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bottom"/>
          </w:tcPr>
          <w:p w14:paraId="2D547D2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528FE6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6723A7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</w:tr>
      <w:tr w:rsidR="00F5450A" w:rsidRPr="00CA6EDD" w14:paraId="10A0065E" w14:textId="77777777" w:rsidTr="00133021">
        <w:tc>
          <w:tcPr>
            <w:tcW w:w="944" w:type="pct"/>
          </w:tcPr>
          <w:p w14:paraId="01900EF5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vAlign w:val="bottom"/>
          </w:tcPr>
          <w:p w14:paraId="0E9A90F8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Nature connectedness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lang w:val="en-GB"/>
              </w:rPr>
              <w:t>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B823E7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.01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bottom"/>
          </w:tcPr>
          <w:p w14:paraId="654647E5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40FECC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7BB372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</w:tr>
      <w:tr w:rsidR="00F5450A" w:rsidRPr="00CA6EDD" w14:paraId="27B7AA35" w14:textId="77777777" w:rsidTr="00133021">
        <w:tc>
          <w:tcPr>
            <w:tcW w:w="944" w:type="pct"/>
            <w:tcBorders>
              <w:bottom w:val="single" w:sz="12" w:space="0" w:color="auto"/>
            </w:tcBorders>
          </w:tcPr>
          <w:p w14:paraId="6620F17A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bCs/>
                <w:lang w:val="en-GB"/>
              </w:rPr>
            </w:pPr>
          </w:p>
        </w:tc>
        <w:tc>
          <w:tcPr>
            <w:tcW w:w="2081" w:type="pct"/>
            <w:tcBorders>
              <w:bottom w:val="single" w:sz="12" w:space="0" w:color="auto"/>
            </w:tcBorders>
            <w:vAlign w:val="bottom"/>
          </w:tcPr>
          <w:p w14:paraId="18DCD167" w14:textId="77777777" w:rsidR="00F5450A" w:rsidRPr="00CA6EDD" w:rsidRDefault="00F5450A" w:rsidP="00133021">
            <w:pPr>
              <w:spacing w:before="0" w:after="0"/>
              <w:ind w:left="29"/>
              <w:rPr>
                <w:rFonts w:cs="Times New Roman"/>
                <w:lang w:val="en-GB"/>
              </w:rPr>
            </w:pPr>
            <w:r w:rsidRPr="00CA6EDD">
              <w:rPr>
                <w:rFonts w:cs="Times New Roman"/>
                <w:lang w:val="en-GB"/>
              </w:rPr>
              <w:t>Attitude to explore ~~</w:t>
            </w:r>
            <w:r w:rsidRPr="00CA6EDD">
              <w:rPr>
                <w:rFonts w:cs="Times New Roman"/>
                <w:b/>
                <w:iCs/>
                <w:lang w:val="en-GB"/>
              </w:rPr>
              <w:t xml:space="preserve"> </w:t>
            </w:r>
            <w:r w:rsidRPr="00CA6EDD">
              <w:rPr>
                <w:rFonts w:cs="Times New Roman"/>
                <w:bCs/>
                <w:iCs/>
                <w:lang w:val="en-GB"/>
              </w:rPr>
              <w:t>Spatial anxiety</w:t>
            </w:r>
          </w:p>
        </w:tc>
        <w:tc>
          <w:tcPr>
            <w:tcW w:w="6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A5A2E76" w14:textId="77777777" w:rsidR="00F5450A" w:rsidRPr="00CA6EDD" w:rsidRDefault="00F5450A" w:rsidP="00133021">
            <w:pPr>
              <w:spacing w:before="0" w:after="0"/>
              <w:jc w:val="center"/>
              <w:rPr>
                <w:rFonts w:cs="Times New Roman"/>
              </w:rPr>
            </w:pPr>
            <w:r w:rsidRPr="00CA6EDD">
              <w:rPr>
                <w:rFonts w:cs="Times New Roman"/>
              </w:rPr>
              <w:t>-.50</w:t>
            </w:r>
          </w:p>
        </w:tc>
        <w:tc>
          <w:tcPr>
            <w:tcW w:w="43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0B5611A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  <w:tc>
          <w:tcPr>
            <w:tcW w:w="43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95ADC10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  <w:tc>
          <w:tcPr>
            <w:tcW w:w="4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DB945CD" w14:textId="77777777" w:rsidR="00F5450A" w:rsidRPr="00CA6EDD" w:rsidRDefault="00F5450A" w:rsidP="00133021">
            <w:pPr>
              <w:spacing w:before="0" w:after="0"/>
              <w:rPr>
                <w:rFonts w:cs="Times New Roman"/>
                <w:b/>
                <w:iCs/>
                <w:highlight w:val="green"/>
                <w:lang w:val="en-GB"/>
              </w:rPr>
            </w:pPr>
          </w:p>
        </w:tc>
      </w:tr>
    </w:tbl>
    <w:p w14:paraId="4C0979D6" w14:textId="77777777" w:rsidR="00F5450A" w:rsidRDefault="00F5450A" w:rsidP="00F545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i/>
          <w:iCs/>
          <w:bdr w:val="none" w:sz="0" w:space="0" w:color="auto" w:frame="1"/>
          <w:lang w:val="en-GB"/>
        </w:rPr>
      </w:pPr>
    </w:p>
    <w:p w14:paraId="2293E4A1" w14:textId="77777777" w:rsidR="00F5450A" w:rsidRPr="00267146" w:rsidRDefault="00F5450A" w:rsidP="00F545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bdr w:val="none" w:sz="0" w:space="0" w:color="auto" w:frame="1"/>
          <w:lang w:val="en-GB"/>
        </w:rPr>
      </w:pPr>
      <w:r w:rsidRPr="00CA6EDD">
        <w:rPr>
          <w:i/>
          <w:iCs/>
          <w:bdr w:val="none" w:sz="0" w:space="0" w:color="auto" w:frame="1"/>
          <w:lang w:val="en-GB"/>
        </w:rPr>
        <w:t>Note.</w:t>
      </w:r>
      <w:r w:rsidRPr="00CA6EDD">
        <w:rPr>
          <w:bdr w:val="none" w:sz="0" w:space="0" w:color="auto" w:frame="1"/>
          <w:lang w:val="en-GB"/>
        </w:rPr>
        <w:t xml:space="preserve"> Coefficients significant with </w:t>
      </w:r>
      <w:r w:rsidRPr="00CA6EDD">
        <w:rPr>
          <w:i/>
          <w:iCs/>
          <w:bdr w:val="none" w:sz="0" w:space="0" w:color="auto" w:frame="1"/>
          <w:lang w:val="en-GB"/>
        </w:rPr>
        <w:t xml:space="preserve">p </w:t>
      </w:r>
      <w:r w:rsidRPr="00CA6EDD">
        <w:rPr>
          <w:bdr w:val="none" w:sz="0" w:space="0" w:color="auto" w:frame="1"/>
          <w:lang w:val="en-GB"/>
        </w:rPr>
        <w:t>&lt; .001 in bold type.</w:t>
      </w:r>
    </w:p>
    <w:p w14:paraId="6789A2EC" w14:textId="536CF175" w:rsidR="00021106" w:rsidRPr="00F5450A" w:rsidRDefault="00021106" w:rsidP="00F5450A">
      <w:pPr>
        <w:spacing w:before="0" w:after="200" w:line="276" w:lineRule="auto"/>
        <w:rPr>
          <w:lang w:val="en-GB"/>
        </w:rPr>
      </w:pPr>
    </w:p>
    <w:sectPr w:rsidR="00021106" w:rsidRPr="00F54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0A"/>
    <w:rsid w:val="00021106"/>
    <w:rsid w:val="00120523"/>
    <w:rsid w:val="00707D3B"/>
    <w:rsid w:val="00F5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4EC2"/>
  <w15:chartTrackingRefBased/>
  <w15:docId w15:val="{B94677B8-8B90-4141-BC12-41DBF115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0A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5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5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5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5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5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50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50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50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50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50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50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50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50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5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F5450A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>Frontiers Media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1-08T14:22:00Z</dcterms:created>
  <dcterms:modified xsi:type="dcterms:W3CDTF">2025-01-08T14:23:00Z</dcterms:modified>
</cp:coreProperties>
</file>